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Up-regulatio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of miR-328-3p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nsitizes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on-small cell lung cance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o radiotherapy </w:t>
      </w:r>
    </w:p>
    <w:p>
      <w:pPr>
        <w:pStyle w:val="Normal"/>
        <w:spacing w:lineRule="auto" w:line="360" w:before="0" w:after="0"/>
        <w:jc w:val="both"/>
        <w:textAlignment w:val="baselin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ei M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Chao-nan M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nan-nan Zhou, Xian-dong Li, Yi-jie Zha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/>
        </w:rPr>
        <w:t>#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  <w:vertAlign w:val="superscript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center"/>
        <w:rPr>
          <w:rStyle w:val="Ttitle"/>
          <w:rFonts w:ascii="Times New Roman" w:hAnsi="Times New Roman" w:cs="Times New Roman"/>
          <w:sz w:val="24"/>
          <w:szCs w:val="24"/>
        </w:rPr>
      </w:pPr>
      <w:r>
        <w:rPr>
          <w:rStyle w:val="Ttitle"/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upplementary </w:t>
      </w:r>
      <w:r>
        <w:rPr>
          <w:rStyle w:val="Ttitle"/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Style w:val="Ttitle"/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Style w:val="Ttitle"/>
          <w:rFonts w:cs="Times New Roman" w:ascii="Times New Roman" w:hAnsi="Times New Roman"/>
          <w:b/>
          <w:sz w:val="24"/>
          <w:szCs w:val="24"/>
          <w:lang w:val="en-US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miRNA differentially expressed in recurrent NSCLC compared to corresponding non-cancerous tissue</w:t>
      </w:r>
    </w:p>
    <w:p>
      <w:pPr>
        <w:pStyle w:val="Style15"/>
        <w:spacing w:lineRule="auto" w:line="360"/>
        <w:rPr>
          <w:lang w:eastAsia="zh-CN"/>
        </w:rPr>
      </w:pPr>
      <w:r>
        <w:rPr>
          <w:rStyle w:val="Ttitle"/>
          <w:rFonts w:cs="Times New Roman"/>
          <w:sz w:val="24"/>
          <w:szCs w:val="24"/>
        </w:rPr>
        <w:t>Note: Positive and negative fold</w:t>
      </w:r>
      <w:r>
        <w:rPr>
          <w:rStyle w:val="Ttitle"/>
          <w:rFonts w:cs="Times New Roman"/>
          <w:sz w:val="24"/>
          <w:szCs w:val="24"/>
          <w:lang w:eastAsia="zh-CN"/>
        </w:rPr>
        <w:t xml:space="preserve"> change </w:t>
      </w:r>
      <w:r>
        <w:rPr>
          <w:rStyle w:val="Ttitle"/>
          <w:rFonts w:cs="Times New Roman"/>
          <w:sz w:val="24"/>
          <w:szCs w:val="24"/>
        </w:rPr>
        <w:t>scores means significant down regulation and up regulation, respectively, in tumors.</w:t>
      </w:r>
      <w:r>
        <w:rPr>
          <w:rStyle w:val="Ttitle"/>
          <w:rFonts w:cs="Times New Roman"/>
          <w:sz w:val="24"/>
          <w:szCs w:val="24"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879975" cy="6145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9975" cy="6145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843"/>
                              <w:gridCol w:w="2976"/>
                              <w:gridCol w:w="1340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NA nam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Mean fold change 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9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9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66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181-3p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324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126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24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787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328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2.62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15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2.5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7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2.29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483-3p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2.17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t-7g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50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88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R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200c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54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25pt;height:483.9pt;mso-wrap-distance-left:9pt;mso-wrap-distance-right:9pt;mso-wrap-distance-top:0pt;mso-wrap-distance-bottom:0pt;margin-top:0.05pt;mso-position-vertical-relative:text;margin-left:15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68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843"/>
                        <w:gridCol w:w="2976"/>
                        <w:gridCol w:w="1340"/>
                      </w:tblGrid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NA name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Mean fold change 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95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9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66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181-3p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324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126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24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787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328-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.62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155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.51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7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.29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483-3p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.17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t-7g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505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88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R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200c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54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Style15"/>
        <w:spacing w:lineRule="auto" w:line="360"/>
        <w:rPr>
          <w:lang w:eastAsia="zh-CN"/>
        </w:rPr>
      </w:pPr>
      <w:r>
        <w:rPr>
          <w:b/>
          <w:lang w:eastAsia="zh-CN"/>
        </w:rPr>
        <w:t xml:space="preserve">Supplementary table S2. </w:t>
      </w:r>
      <w:r>
        <w:rPr>
          <w:lang w:eastAsia="zh-CN"/>
        </w:rPr>
        <w:t>Potential target genes of miR-328 involved in cell function</w:t>
      </w:r>
    </w:p>
    <w:tbl>
      <w:tblPr>
        <w:tblW w:w="740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64"/>
        <w:gridCol w:w="5084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o.#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5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Function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LF2</w:t>
            </w:r>
          </w:p>
        </w:tc>
        <w:tc>
          <w:tcPr>
            <w:tcW w:w="5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e-mRNA regulatio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TNND2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-cadherin suppressor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RAPPC11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ntracellular vesicle trafficking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NF131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NA binding transcription factor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ID1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ranscription corepressor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URG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NA replication and transcriptio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KIF4B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icrotubule motor activity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DGF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llular proliferation and differentiatio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NX1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GF-beta Receptor regulatio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TC3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Ubiquitin-protein transferase activity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AI14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ll-cell adhesion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MP8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Extracellular matrix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UL4B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ll cycle regulation and chromatin remodeling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GPP1</w:t>
            </w:r>
          </w:p>
        </w:tc>
        <w:tc>
          <w:tcPr>
            <w:tcW w:w="5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ultiple biolocial process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CND1</w:t>
            </w:r>
          </w:p>
        </w:tc>
        <w:tc>
          <w:tcPr>
            <w:tcW w:w="5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ll cycle regulation</w:t>
            </w:r>
          </w:p>
        </w:tc>
      </w:tr>
    </w:tbl>
    <w:p>
      <w:pPr>
        <w:pStyle w:val="Style15"/>
        <w:spacing w:lineRule="auto" w:line="360" w:before="280" w:after="28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CA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Ttitle">
    <w:name w:val="ttit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 w:eastAsia="zh-CN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宋体;SimSu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7:27:00Z</dcterms:created>
  <dc:creator>王琪</dc:creator>
  <dc:description/>
  <cp:keywords/>
  <dc:language>en-US</dc:language>
  <cp:lastModifiedBy>abc</cp:lastModifiedBy>
  <dcterms:modified xsi:type="dcterms:W3CDTF">2016-07-19T03:12:00Z</dcterms:modified>
  <cp:revision>14</cp:revision>
  <dc:subject/>
  <dc:title/>
</cp:coreProperties>
</file>